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3326A02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6E793C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3CDE2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869B01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6C9E1B79" w:rsidR="00020D78" w:rsidRPr="00244B96" w:rsidRDefault="00EC1C76" w:rsidP="002C2B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      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DFB2A89" w:rsidR="00DA6C0A" w:rsidRPr="00244B96" w:rsidRDefault="00870D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EC1C76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C036BDC" w:rsidR="002A58E6" w:rsidRPr="00244B96" w:rsidRDefault="007448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96E7C03" w:rsidR="002A58E6" w:rsidRPr="00244B96" w:rsidRDefault="007448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  <w:r w:rsidR="00816DF2">
              <w:rPr>
                <w:rFonts w:ascii="Calibri" w:eastAsia="Calibri" w:hAnsi="Calibri" w:cs="Times New Roman"/>
                <w:sz w:val="22"/>
                <w:lang w:eastAsia="en-US"/>
              </w:rPr>
              <w:t>, 8-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theory/framework/model, </w:t>
            </w:r>
            <w:r w:rsidRPr="007A7123">
              <w:rPr>
                <w:rFonts w:ascii="Calibri" w:eastAsia="Calibri" w:hAnsi="Calibri" w:cs="Times New Roman"/>
                <w:sz w:val="22"/>
                <w:lang w:eastAsia="en-US"/>
              </w:rPr>
              <w:t>how it is expected to achieve its effects and any pilot work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B6FE07B" w:rsidR="002A58E6" w:rsidRPr="00244B96" w:rsidRDefault="007448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95B0637" w:rsidR="002A58E6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DF6837C" w:rsidR="00D15170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F13BC4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C3B6989" w:rsidR="00D15170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2E4607">
              <w:rPr>
                <w:rFonts w:ascii="Calibri" w:eastAsia="Calibri" w:hAnsi="Calibri" w:cs="Times New Roman"/>
                <w:sz w:val="22"/>
                <w:lang w:eastAsia="en-US"/>
              </w:rPr>
              <w:t>-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DB83920" w:rsidR="00A672F4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AB92628" w:rsidR="00A672F4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4D17FC5" w:rsidR="00D63735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4626969" w:rsidR="00A672F4" w:rsidRPr="00244B96" w:rsidRDefault="00816D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FB54A6">
              <w:rPr>
                <w:rFonts w:ascii="Calibri" w:eastAsia="Calibri" w:hAnsi="Calibri" w:cs="Times New Roman"/>
                <w:sz w:val="22"/>
                <w:lang w:eastAsia="en-US"/>
              </w:rPr>
              <w:t>, 8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A8A1405" w:rsidR="00D15170" w:rsidRPr="00244B96" w:rsidRDefault="00DD15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9B454CE" w14:textId="77777777" w:rsidR="00594872" w:rsidRDefault="006E44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  <w:p w14:paraId="4B40FF68" w14:textId="19FBBD31" w:rsidR="00F207EA" w:rsidRPr="00244B96" w:rsidRDefault="00F20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D99A478" w:rsidR="00594872" w:rsidRPr="00244B96" w:rsidRDefault="005865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D9BD973" w:rsidR="00594872" w:rsidRPr="00244B96" w:rsidRDefault="006E446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6842B3D" w:rsidR="00594872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764E664" w:rsidR="00594872" w:rsidRPr="00244B96" w:rsidRDefault="007441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C5C9348" w:rsidR="00594872" w:rsidRPr="00244B96" w:rsidRDefault="006E44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07F4A77" w14:textId="77777777" w:rsidR="00594872" w:rsidRDefault="006E44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  <w:p w14:paraId="3EF5FFC8" w14:textId="75170D7E" w:rsidR="00F207EA" w:rsidRPr="00244B96" w:rsidRDefault="00F20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2C2B9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7E9F450" w14:textId="6B1CEB10" w:rsidR="00594872" w:rsidRPr="00244B96" w:rsidRDefault="00FE3FD8" w:rsidP="00EC1C7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B249375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6BCA64" w14:textId="77777777" w:rsidR="00D0061E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, 15-16</w:t>
            </w:r>
          </w:p>
          <w:p w14:paraId="147A35EF" w14:textId="73C1EE37" w:rsidR="002A7EB4" w:rsidRPr="00244B96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-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0984E9" w:rsidR="00D0061E" w:rsidRPr="00244B96" w:rsidRDefault="00A549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711CE5" w14:textId="4D843365" w:rsidR="005C3E52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  <w:p w14:paraId="7D740DC1" w14:textId="11C4D945" w:rsidR="002A7EB4" w:rsidRPr="00244B96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-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D9268BE" w:rsidR="00D0061E" w:rsidRPr="00244B96" w:rsidRDefault="005C4E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8494BFC" w:rsidR="005C3E52" w:rsidRPr="00244B96" w:rsidRDefault="002A7EB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9-22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D60302C" w:rsidR="005C3E52" w:rsidRPr="00244B96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9D333C7" w:rsidR="00765305" w:rsidRPr="00244B96" w:rsidRDefault="002806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EAE2240" w:rsidR="00765305" w:rsidRPr="00244B96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A8900A7" w14:textId="77777777" w:rsidR="0091791F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2</w:t>
            </w:r>
          </w:p>
          <w:p w14:paraId="7F8F1768" w14:textId="64E55E78" w:rsidR="00DA6893" w:rsidRPr="00244B96" w:rsidRDefault="00DA68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6-7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0662AE4" w:rsidR="008822B2" w:rsidRPr="00244B96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EAD69E7" w14:textId="77777777" w:rsidR="007A7123" w:rsidRDefault="002A7E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2</w:t>
            </w:r>
          </w:p>
          <w:p w14:paraId="52526B78" w14:textId="12CAEBC6" w:rsidR="00DA6893" w:rsidRPr="00244B96" w:rsidRDefault="00DA68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6-7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C6B09B2" w:rsidR="0091791F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AF57147" w:rsidR="0091791F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DA6893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22547C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7A04DB7" w:rsidR="00347D18" w:rsidRPr="00244B96" w:rsidRDefault="00DA68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ED20511" w:rsidR="00347D18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  <w:r w:rsidR="00DA6893">
              <w:rPr>
                <w:rFonts w:ascii="Calibri" w:eastAsia="Calibri" w:hAnsi="Calibri" w:cs="Times New Roman"/>
                <w:sz w:val="22"/>
                <w:lang w:eastAsia="en-US"/>
              </w:rPr>
              <w:t>-2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C4B58B6" w:rsidR="00347D18" w:rsidRPr="00244B96" w:rsidRDefault="00DA68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7A7123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="00BD1B46">
              <w:rPr>
                <w:rFonts w:ascii="Calibri" w:eastAsia="Calibri" w:hAnsi="Calibri" w:cs="Times New Roman"/>
                <w:sz w:val="22"/>
                <w:lang w:eastAsia="en-US"/>
              </w:rPr>
              <w:t xml:space="preserve"> 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9-3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72CDD" w14:textId="77777777" w:rsidR="00BE75DF" w:rsidRDefault="00BE75DF" w:rsidP="00373BCA">
      <w:r>
        <w:separator/>
      </w:r>
    </w:p>
  </w:endnote>
  <w:endnote w:type="continuationSeparator" w:id="0">
    <w:p w14:paraId="410D33D9" w14:textId="77777777" w:rsidR="00BE75DF" w:rsidRDefault="00BE75DF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82F5E" w14:textId="77777777" w:rsidR="00BE75DF" w:rsidRDefault="00BE75DF" w:rsidP="00373BCA">
      <w:r>
        <w:separator/>
      </w:r>
    </w:p>
  </w:footnote>
  <w:footnote w:type="continuationSeparator" w:id="0">
    <w:p w14:paraId="2B04F934" w14:textId="77777777" w:rsidR="00BE75DF" w:rsidRDefault="00BE75DF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8359502">
    <w:abstractNumId w:val="17"/>
  </w:num>
  <w:num w:numId="2" w16cid:durableId="1789741349">
    <w:abstractNumId w:val="29"/>
  </w:num>
  <w:num w:numId="3" w16cid:durableId="988050394">
    <w:abstractNumId w:val="3"/>
  </w:num>
  <w:num w:numId="4" w16cid:durableId="543367495">
    <w:abstractNumId w:val="26"/>
  </w:num>
  <w:num w:numId="5" w16cid:durableId="1565338820">
    <w:abstractNumId w:val="0"/>
  </w:num>
  <w:num w:numId="6" w16cid:durableId="248346537">
    <w:abstractNumId w:val="14"/>
  </w:num>
  <w:num w:numId="7" w16cid:durableId="329604659">
    <w:abstractNumId w:val="16"/>
  </w:num>
  <w:num w:numId="8" w16cid:durableId="15932588">
    <w:abstractNumId w:val="13"/>
  </w:num>
  <w:num w:numId="9" w16cid:durableId="1206409853">
    <w:abstractNumId w:val="27"/>
  </w:num>
  <w:num w:numId="10" w16cid:durableId="797068949">
    <w:abstractNumId w:val="10"/>
  </w:num>
  <w:num w:numId="11" w16cid:durableId="688920206">
    <w:abstractNumId w:val="11"/>
  </w:num>
  <w:num w:numId="12" w16cid:durableId="1918634238">
    <w:abstractNumId w:val="2"/>
  </w:num>
  <w:num w:numId="13" w16cid:durableId="1235823149">
    <w:abstractNumId w:val="7"/>
  </w:num>
  <w:num w:numId="14" w16cid:durableId="1340036356">
    <w:abstractNumId w:val="5"/>
  </w:num>
  <w:num w:numId="15" w16cid:durableId="750546315">
    <w:abstractNumId w:val="32"/>
  </w:num>
  <w:num w:numId="16" w16cid:durableId="648562666">
    <w:abstractNumId w:val="19"/>
  </w:num>
  <w:num w:numId="17" w16cid:durableId="198783315">
    <w:abstractNumId w:val="6"/>
  </w:num>
  <w:num w:numId="18" w16cid:durableId="1417167457">
    <w:abstractNumId w:val="30"/>
  </w:num>
  <w:num w:numId="19" w16cid:durableId="1473668204">
    <w:abstractNumId w:val="28"/>
  </w:num>
  <w:num w:numId="20" w16cid:durableId="1336687730">
    <w:abstractNumId w:val="18"/>
  </w:num>
  <w:num w:numId="21" w16cid:durableId="618991452">
    <w:abstractNumId w:val="31"/>
  </w:num>
  <w:num w:numId="22" w16cid:durableId="107093750">
    <w:abstractNumId w:val="25"/>
  </w:num>
  <w:num w:numId="23" w16cid:durableId="815099774">
    <w:abstractNumId w:val="15"/>
  </w:num>
  <w:num w:numId="24" w16cid:durableId="736053817">
    <w:abstractNumId w:val="12"/>
  </w:num>
  <w:num w:numId="25" w16cid:durableId="1611618978">
    <w:abstractNumId w:val="21"/>
  </w:num>
  <w:num w:numId="26" w16cid:durableId="448090621">
    <w:abstractNumId w:val="24"/>
  </w:num>
  <w:num w:numId="27" w16cid:durableId="1069226774">
    <w:abstractNumId w:val="22"/>
  </w:num>
  <w:num w:numId="28" w16cid:durableId="324866543">
    <w:abstractNumId w:val="23"/>
  </w:num>
  <w:num w:numId="29" w16cid:durableId="538274547">
    <w:abstractNumId w:val="4"/>
  </w:num>
  <w:num w:numId="30" w16cid:durableId="1524899311">
    <w:abstractNumId w:val="1"/>
  </w:num>
  <w:num w:numId="31" w16cid:durableId="224873916">
    <w:abstractNumId w:val="9"/>
  </w:num>
  <w:num w:numId="32" w16cid:durableId="1568764501">
    <w:abstractNumId w:val="20"/>
  </w:num>
  <w:num w:numId="33" w16cid:durableId="848830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336F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5CBC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89E"/>
    <w:rsid w:val="00182E57"/>
    <w:rsid w:val="00184106"/>
    <w:rsid w:val="001866C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547C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38F8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06C7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A7EB4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2B9C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4607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15B8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77842"/>
    <w:rsid w:val="00381B82"/>
    <w:rsid w:val="00383941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6A93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AD2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A5F4C"/>
    <w:rsid w:val="004B20C6"/>
    <w:rsid w:val="004B67FF"/>
    <w:rsid w:val="004B68D4"/>
    <w:rsid w:val="004B6C13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5F8E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53D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3E52"/>
    <w:rsid w:val="005C4ED9"/>
    <w:rsid w:val="005C601C"/>
    <w:rsid w:val="005C6862"/>
    <w:rsid w:val="005C6CB9"/>
    <w:rsid w:val="005C6DA5"/>
    <w:rsid w:val="005C6E47"/>
    <w:rsid w:val="005C780B"/>
    <w:rsid w:val="005D0C6D"/>
    <w:rsid w:val="005D31CE"/>
    <w:rsid w:val="005D332A"/>
    <w:rsid w:val="005D50A0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15F3A"/>
    <w:rsid w:val="00620259"/>
    <w:rsid w:val="006212F5"/>
    <w:rsid w:val="00622E45"/>
    <w:rsid w:val="00623F29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2C8B"/>
    <w:rsid w:val="00643A6D"/>
    <w:rsid w:val="00646481"/>
    <w:rsid w:val="00647E09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E24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446E"/>
    <w:rsid w:val="006E73F2"/>
    <w:rsid w:val="006E793C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37F53"/>
    <w:rsid w:val="0074206D"/>
    <w:rsid w:val="007429F1"/>
    <w:rsid w:val="0074412D"/>
    <w:rsid w:val="00744756"/>
    <w:rsid w:val="00744852"/>
    <w:rsid w:val="00744889"/>
    <w:rsid w:val="007450A1"/>
    <w:rsid w:val="00747B6B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123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6DF2"/>
    <w:rsid w:val="008171B9"/>
    <w:rsid w:val="0081769B"/>
    <w:rsid w:val="0082264F"/>
    <w:rsid w:val="008242D5"/>
    <w:rsid w:val="008252C3"/>
    <w:rsid w:val="00825F2E"/>
    <w:rsid w:val="008262FE"/>
    <w:rsid w:val="00832956"/>
    <w:rsid w:val="00836FE5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0DCE"/>
    <w:rsid w:val="00871643"/>
    <w:rsid w:val="00873DCB"/>
    <w:rsid w:val="008772EF"/>
    <w:rsid w:val="0087739A"/>
    <w:rsid w:val="00877AF0"/>
    <w:rsid w:val="00880CB1"/>
    <w:rsid w:val="00881CA8"/>
    <w:rsid w:val="008822B2"/>
    <w:rsid w:val="008830B9"/>
    <w:rsid w:val="008842ED"/>
    <w:rsid w:val="00884520"/>
    <w:rsid w:val="00884756"/>
    <w:rsid w:val="008862BC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323A"/>
    <w:rsid w:val="008B108E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6314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497E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4F48"/>
    <w:rsid w:val="00A8203C"/>
    <w:rsid w:val="00A83989"/>
    <w:rsid w:val="00A84DB9"/>
    <w:rsid w:val="00A86598"/>
    <w:rsid w:val="00A86E02"/>
    <w:rsid w:val="00A87415"/>
    <w:rsid w:val="00A87C9A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43D0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1B46"/>
    <w:rsid w:val="00BD4135"/>
    <w:rsid w:val="00BD5C89"/>
    <w:rsid w:val="00BD653D"/>
    <w:rsid w:val="00BD6794"/>
    <w:rsid w:val="00BE1866"/>
    <w:rsid w:val="00BE251E"/>
    <w:rsid w:val="00BE2DCD"/>
    <w:rsid w:val="00BE75DF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684C"/>
    <w:rsid w:val="00C478BA"/>
    <w:rsid w:val="00C50116"/>
    <w:rsid w:val="00C50780"/>
    <w:rsid w:val="00C51503"/>
    <w:rsid w:val="00C51D5E"/>
    <w:rsid w:val="00C51EC5"/>
    <w:rsid w:val="00C5390C"/>
    <w:rsid w:val="00C55EA4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973"/>
    <w:rsid w:val="00CF448F"/>
    <w:rsid w:val="00CF6A94"/>
    <w:rsid w:val="00CF719E"/>
    <w:rsid w:val="00CF7778"/>
    <w:rsid w:val="00D0061E"/>
    <w:rsid w:val="00D00DA0"/>
    <w:rsid w:val="00D012FC"/>
    <w:rsid w:val="00D020D9"/>
    <w:rsid w:val="00D04B99"/>
    <w:rsid w:val="00D050E5"/>
    <w:rsid w:val="00D073CB"/>
    <w:rsid w:val="00D12281"/>
    <w:rsid w:val="00D1325A"/>
    <w:rsid w:val="00D13284"/>
    <w:rsid w:val="00D13CDB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3735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893"/>
    <w:rsid w:val="00DA6C0A"/>
    <w:rsid w:val="00DA74EF"/>
    <w:rsid w:val="00DB0F80"/>
    <w:rsid w:val="00DB5279"/>
    <w:rsid w:val="00DB6F0A"/>
    <w:rsid w:val="00DB7CA8"/>
    <w:rsid w:val="00DC3DDB"/>
    <w:rsid w:val="00DC7D4C"/>
    <w:rsid w:val="00DD1539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284"/>
    <w:rsid w:val="00E47D9F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1B03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0606"/>
    <w:rsid w:val="00EC1C76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BC4"/>
    <w:rsid w:val="00F13E17"/>
    <w:rsid w:val="00F144F2"/>
    <w:rsid w:val="00F1490E"/>
    <w:rsid w:val="00F166E6"/>
    <w:rsid w:val="00F1790E"/>
    <w:rsid w:val="00F207EA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31D6"/>
    <w:rsid w:val="00F80934"/>
    <w:rsid w:val="00F825EB"/>
    <w:rsid w:val="00F82B62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0341"/>
    <w:rsid w:val="00FB1519"/>
    <w:rsid w:val="00FB1630"/>
    <w:rsid w:val="00FB4312"/>
    <w:rsid w:val="00FB54A6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3FD8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2F7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142AE30EBF774388A9E8842E37DA39" ma:contentTypeVersion="12" ma:contentTypeDescription="Create a new document." ma:contentTypeScope="" ma:versionID="13c8c9460111850c57dd6f01fabfa6e9">
  <xsd:schema xmlns:xsd="http://www.w3.org/2001/XMLSchema" xmlns:xs="http://www.w3.org/2001/XMLSchema" xmlns:p="http://schemas.microsoft.com/office/2006/metadata/properties" xmlns:ns2="94726696-5b7e-44ac-b6e7-b1b09ce00d52" targetNamespace="http://schemas.microsoft.com/office/2006/metadata/properties" ma:root="true" ma:fieldsID="396f0dc71ce0c434fbcaede465fa0b9a" ns2:_="">
    <xsd:import namespace="94726696-5b7e-44ac-b6e7-b1b09ce00d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26696-5b7e-44ac-b6e7-b1b09ce00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12B6C8-52EB-1042-B7F3-A7448B33A4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6474B07-326F-47A8-8BD6-FAD18D0997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726696-5b7e-44ac-b6e7-b1b09ce00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8860D9-F2C8-4993-8FB9-0CCA0DAF28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EB2D68-27AF-4E76-B81B-31BF41FFB0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104</Words>
  <Characters>6241</Characters>
  <Application>Microsoft Office Word</Application>
  <DocSecurity>0</DocSecurity>
  <Lines>18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Pinnock</dc:creator>
  <cp:lastModifiedBy>Lee, Matthew (Population Health-Health Equi)</cp:lastModifiedBy>
  <cp:revision>34</cp:revision>
  <cp:lastPrinted>2017-04-04T11:32:00Z</cp:lastPrinted>
  <dcterms:created xsi:type="dcterms:W3CDTF">2023-05-05T22:35:00Z</dcterms:created>
  <dcterms:modified xsi:type="dcterms:W3CDTF">2025-05-2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142AE30EBF774388A9E8842E37DA39</vt:lpwstr>
  </property>
  <property fmtid="{D5CDD505-2E9C-101B-9397-08002B2CF9AE}" pid="3" name="Order">
    <vt:r8>242300</vt:r8>
  </property>
</Properties>
</file>